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Primers used in this study</w:t>
      </w:r>
      <w:r>
        <w:rPr>
          <w:rFonts w:cs="Times New Roman" w:ascii="Times New Roman" w:hAnsi="Times New Roman"/>
        </w:rPr>
        <w:t>.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47"/>
        <w:gridCol w:w="5332"/>
        <w:gridCol w:w="167"/>
        <w:gridCol w:w="1440"/>
      </w:tblGrid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imer sequence (5'-3')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87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s used for map-based cloning and marker-assisted select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M14282-F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AACACAAACACAAAGAGAG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a 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M14282-R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CGCAGGTCCTCTTGAAC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M14286-F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AATGGCGTCGTTCTCTC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R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M14286-R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TTCGATTCTAGAGGGTTTAGG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J-4-F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TCCTCGTTCCCCATCT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e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J-4-R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CTTCTTGGCTGCTTGCT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J-5-F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CAGGTTTCAACCATC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el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J-5-R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GGGTGCGTTGGGTAGT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M6349-F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TGCCTCATGTCTCTGATCTC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R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M6349-R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TGAACACGACCGATAGGATAG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M14302-F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CATCATCAGTCCAGCATC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R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M14302-R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GCGATTGAATTGTTTCTTAG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M14308-F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TTCTAGTGTTATGGCTGTTG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R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M14308-R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ACTAAGCTGGTCACCTGTG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MAS-F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ATCTCATCACGATCATTATCCTCCAT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CAP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MAS-F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AGTCCTGGACTCAGATGGACT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oI (Enzyme)</w:t>
            </w:r>
          </w:p>
        </w:tc>
      </w:tr>
      <w:tr>
        <w:trPr/>
        <w:tc>
          <w:tcPr>
            <w:tcW w:w="87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s used for transgenic construct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hd4-Ehd4-F</w:t>
            </w:r>
          </w:p>
        </w:tc>
        <w:tc>
          <w:tcPr>
            <w:tcW w:w="5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CGGCGCGCCAAGC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CCGGTAGACACCAAA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pEhd4::Ehd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truct complementat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hd4-Ehd4-R</w:t>
            </w:r>
          </w:p>
        </w:tc>
        <w:tc>
          <w:tcPr>
            <w:tcW w:w="5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GGGATCCGTCGACCTG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GGGTGCAGGTAGTTACAAGA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i-Ehd4-F</w:t>
            </w:r>
          </w:p>
        </w:tc>
        <w:tc>
          <w:tcPr>
            <w:tcW w:w="5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CTGCACTAGGTACCTG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CGCAGACAAGTTCTAGTGC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pUbi::Ehd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nstruct 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i-Ehd4-R</w:t>
            </w:r>
          </w:p>
        </w:tc>
        <w:tc>
          <w:tcPr>
            <w:tcW w:w="5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GGGATCCGTCGACCTG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GGGTGCAGGTAGTTACAAGA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i-Ehd1-F</w:t>
            </w:r>
          </w:p>
        </w:tc>
        <w:tc>
          <w:tcPr>
            <w:tcW w:w="5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CTGCACTAGGTACCTG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ATCACCGAGAGCTGTGGCCTT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Ubi::Ehd1 construct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i-Ehd1-R</w:t>
            </w:r>
          </w:p>
        </w:tc>
        <w:tc>
          <w:tcPr>
            <w:tcW w:w="5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GGGATCCGTCGACCTG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AAATTCCAAAAACATGGTC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hd4GUS-F</w:t>
            </w:r>
          </w:p>
        </w:tc>
        <w:tc>
          <w:tcPr>
            <w:tcW w:w="5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CATGATTAC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CCGGTAGACACCAAA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pEhd4::G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truct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hd4GUS-R</w:t>
            </w:r>
          </w:p>
        </w:tc>
        <w:tc>
          <w:tcPr>
            <w:tcW w:w="5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TCAGATCTACCAT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TGGACTCCACAGTTCACTGTTG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7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s used for subcellular localizat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PA7-F</w:t>
            </w:r>
          </w:p>
        </w:tc>
        <w:tc>
          <w:tcPr>
            <w:tcW w:w="5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GGTCGACGTACTA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GCCGCAGACAAGTTCTAGTGC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GFP fusion protein construct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PA7-R</w:t>
            </w:r>
          </w:p>
        </w:tc>
        <w:tc>
          <w:tcPr>
            <w:tcW w:w="5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CTCACCATCACTA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GGGGTGCAGGTAGTTACAAGAT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7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s used for transactivation activity assay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BD-F1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ATGGAGGCC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CGCAGACAAGTTCTAGTGCACAC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hd4-1-832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BD-R1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GATCCCCGG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GGGTGCAGGTAGTTACAAGATGC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BD-F1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ATGGAGGCC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CGCAGACAAGTTCTAGTGCACAC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hd4-Δ806-832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BD-R2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GATCCCCGG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TGTCCCCTTGGGGTTGATCTCG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BD-F1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ATGGAGGCC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CGCAGACAAGTTCTAGTGCACAC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hd4-Δ417-832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BD-R3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GATCCCCGG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CTCTTAGATATCGGAGTTGGG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BD-F2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ATGGAGGCC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AGGTGTCTCCGCAATCTAA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hd4-417-805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BD-R2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GATCCCCGG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TGTCCCCTTGGGGTTGATCTCG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7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s used for prokaryotic express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N-c2x-F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AGGATTTCA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CGCAGACAAGTTCTA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1-400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N-c2x-R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AGAGGATCC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CTCTTAGATATCGGAGTT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C-c2x-F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AGGATTTCA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AGGTGTCTCCGCAATCTA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401-832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C-c2x-R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AGAGGATCC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GGGTGCAGGTAGTTACAAGATG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C</w:t>
            </w:r>
            <w:r>
              <w:rPr>
                <w:color w:val="000000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2x-F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AGGATTTCA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AGGTGTCTCCGCAATCTA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401-803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C</w:t>
            </w:r>
            <w:r>
              <w:rPr>
                <w:color w:val="000000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2x-R</w:t>
            </w:r>
          </w:p>
        </w:tc>
        <w:tc>
          <w:tcPr>
            <w:tcW w:w="5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AGAGGATCC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TGTCCCCTTGGGGTTGATCTCG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7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s used for quantitative RT-PCR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CCAGCGGAATCATCA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4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ATCCATCAGACCTACTCCT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2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CGACAATAGCTCGATCG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2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CATGGTCACGGAGCCTT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3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CACCTCGTCACCTACAA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3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TGTCCCTCCAGCTAATC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1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CAACAGCATATCTTTCTCATC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1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GGAATTTGGCATATCTATCAC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1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ACAGTGATTATGGCTTC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d1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CTGCCAAATGTTGCT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3a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ACTATCATCATCCAGCAT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3a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TGCTCAGCTATTTAATTGCATA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FT1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CCTAGATTCAAAGTCTAATCCTT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FT1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CGGCCATGTCAAATTAATAA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ADS14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TGGAGAAGCAGAAAGT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ADS14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AGGAGGATGATGAGGAA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ADS15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TACCCTACAGGCTACAT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ADS15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GAAGCACTAGGTACGTGCTGA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ADS50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AATGACACCAAACCAT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ADS50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AGTGGAGTCTGCCGAT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ADS51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GTGCATAAGTTTGGCAGT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ADS51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ACCTGGGATCAATCAGTG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GAGTGCGTGTCGGAGTT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CGTCGCCGTTGATGGT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d7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TGAACCCAAACACG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d7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ATCTCGGCATAGGCTT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Q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CTGGCTGACTACAACAT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Q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TGACAGCCCTAGGGT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23290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CTCCAGCACCTCAACATATC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23290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GTCTATCCTTCCCTGAAACC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15340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CACCGCTACAACAG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15340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TCCTCCCACGCACAG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41370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CCATCCCGACAACAAAT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41370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TGCTGTTGCCTGCTTGT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08460-F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CAGCAGCCTATGCAGAT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08460-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TCCTCCTCCATGAGC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Simple Sequence Repeat marker (Microsatellite marker).</w:t>
        <w:tab/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>Insertion-deletion sequence marker.</w:t>
        <w:tab/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Cleaved amplified polymorphic sequence marker.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d letter represents recombination tag.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9T01:42:00Z</dcterms:created>
  <dc:creator>fancici</dc:creator>
  <dc:description/>
  <cp:keywords/>
  <dc:language>en-US</dc:language>
  <cp:lastModifiedBy>fancici</cp:lastModifiedBy>
  <dcterms:modified xsi:type="dcterms:W3CDTF">2012-09-29T01:42:00Z</dcterms:modified>
  <cp:revision>1</cp:revision>
  <dc:subject/>
  <dc:title/>
</cp:coreProperties>
</file>